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l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color w:val="000000"/>
          <w:sz w:val="20"/>
          <w:szCs w:val="20"/>
          <w:u w:val="none"/>
          <w:lang w:val="en-US" w:eastAsia="zh-CN"/>
        </w:rPr>
        <w:t xml:space="preserve"> 10. Publication bias</w:t>
      </w:r>
    </w:p>
    <w:tbl>
      <w:tblPr>
        <w:tblStyle w:val="2"/>
        <w:tblW w:w="955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4"/>
        <w:gridCol w:w="1250"/>
        <w:gridCol w:w="1263"/>
        <w:gridCol w:w="1250"/>
        <w:gridCol w:w="1975"/>
        <w:gridCol w:w="2012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bgroups( by sites)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. of datasets</w:t>
            </w:r>
          </w:p>
        </w:tc>
        <w:tc>
          <w:tcPr>
            <w:tcW w:w="25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-Value for</w:t>
            </w:r>
          </w:p>
        </w:tc>
        <w:tc>
          <w:tcPr>
            <w:tcW w:w="398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ffect estimates (95%CI)*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gg's rank correlation test</w:t>
            </w:r>
          </w:p>
        </w:tc>
        <w:tc>
          <w:tcPr>
            <w:tcW w:w="125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ger's linear regression test</w:t>
            </w:r>
          </w:p>
        </w:tc>
        <w:tc>
          <w:tcPr>
            <w:tcW w:w="197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justed with trim and fill</w:t>
            </w:r>
          </w:p>
        </w:tc>
        <w:tc>
          <w:tcPr>
            <w:tcW w:w="201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ajuste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6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2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97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201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554" w:type="dxa"/>
            <w:gridSpan w:val="6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 (-0.044, 0.224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0 (-0.044, 0.224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06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331 (-0.0005, 0.663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627 (0.338, 0.915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8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8 (-0.461, 0.22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7(-0.053, 0.566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0 (0.163, 0.496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0 (0.163, 0.496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95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mbar sp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 (0.008, 0.317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 (0.008, 0.317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oral nec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3 (0.003, 0.502)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4 (0.134, 0.595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hi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16 (-0.382, 0.614) 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 (-0.382, 0.614)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tal body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51</w:t>
            </w:r>
          </w:p>
        </w:tc>
        <w:tc>
          <w:tcPr>
            <w:tcW w:w="1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6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65</w:t>
            </w:r>
          </w:p>
        </w:tc>
        <w:tc>
          <w:tcPr>
            <w:tcW w:w="19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49 (0.006, 0.291)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0.149 (0.006, 0.291)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bb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viations: BMD, bone mineral density; BMC, bone mineral content; CI, confidence interval.</w:t>
      </w: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*The summarized effect estimate was calculated with a random-effects model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8636E3"/>
    <w:rsid w:val="069B551A"/>
    <w:rsid w:val="1CE8422A"/>
    <w:rsid w:val="347A27EB"/>
    <w:rsid w:val="37BB0499"/>
    <w:rsid w:val="64AA7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6T14:43:00Z</dcterms:created>
  <dc:creator>lysm</dc:creator>
  <cp:lastModifiedBy>lysm</cp:lastModifiedBy>
  <dcterms:modified xsi:type="dcterms:W3CDTF">2022-04-08T03:26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